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F03AC" w14:textId="64356224" w:rsidR="00BF359A" w:rsidRPr="00207F09" w:rsidRDefault="00BF359A" w:rsidP="00BF359A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4 </w:t>
      </w:r>
      <w:r w:rsidRPr="00207F09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r w:rsidRPr="00207F09">
        <w:rPr>
          <w:b/>
          <w:sz w:val="24"/>
          <w:szCs w:val="24"/>
        </w:rPr>
        <w:t xml:space="preserve"> Summary statistics </w:t>
      </w:r>
    </w:p>
    <w:tbl>
      <w:tblPr>
        <w:tblW w:w="8020" w:type="dxa"/>
        <w:tblLook w:val="04A0" w:firstRow="1" w:lastRow="0" w:firstColumn="1" w:lastColumn="0" w:noHBand="0" w:noVBand="1"/>
      </w:tblPr>
      <w:tblGrid>
        <w:gridCol w:w="1520"/>
        <w:gridCol w:w="1300"/>
        <w:gridCol w:w="1300"/>
        <w:gridCol w:w="1300"/>
        <w:gridCol w:w="1300"/>
        <w:gridCol w:w="1300"/>
      </w:tblGrid>
      <w:tr w:rsidR="00BF359A" w:rsidRPr="00207F09" w14:paraId="208956B4" w14:textId="77777777" w:rsidTr="00E93F11">
        <w:trPr>
          <w:trHeight w:val="32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CB320" w14:textId="77777777" w:rsidR="00BF359A" w:rsidRPr="00207F09" w:rsidRDefault="00BF359A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0C412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b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E9A2A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D1CDF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d. Dev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941CC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DFE15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ax</w:t>
            </w:r>
          </w:p>
        </w:tc>
      </w:tr>
      <w:tr w:rsidR="00BF359A" w:rsidRPr="00207F09" w14:paraId="325FBED0" w14:textId="77777777" w:rsidTr="00E93F11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0098" w14:textId="77777777" w:rsidR="00BF359A" w:rsidRPr="00207F09" w:rsidRDefault="00BF359A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B2D0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,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CF78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1CD1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38E6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8128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BF359A" w:rsidRPr="00207F09" w14:paraId="63921BEA" w14:textId="77777777" w:rsidTr="00E93F11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FEE4" w14:textId="77777777" w:rsidR="00BF359A" w:rsidRPr="00207F09" w:rsidRDefault="00BF359A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fe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35AF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,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7802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9AE6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4FE8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55C4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BF359A" w:rsidRPr="00207F09" w14:paraId="453F4720" w14:textId="77777777" w:rsidTr="00E93F11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C66F" w14:textId="77777777" w:rsidR="00BF359A" w:rsidRPr="00207F09" w:rsidRDefault="00BF359A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emmo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75C7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,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2B09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C6A5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81A1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E796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BF359A" w:rsidRPr="00207F09" w14:paraId="4D9E9AAF" w14:textId="77777777" w:rsidTr="00E93F11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642D" w14:textId="77777777" w:rsidR="00BF359A" w:rsidRPr="00207F09" w:rsidRDefault="00BF359A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ememp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EC1D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,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DF3E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04AB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5.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0855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9A84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400</w:t>
            </w:r>
          </w:p>
        </w:tc>
      </w:tr>
      <w:tr w:rsidR="00BF359A" w:rsidRPr="00207F09" w14:paraId="09B016FD" w14:textId="77777777" w:rsidTr="00E93F11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1885" w14:textId="77777777" w:rsidR="00BF359A" w:rsidRPr="00207F09" w:rsidRDefault="00BF359A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ab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8434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,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8938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0A61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1.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E755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7547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000</w:t>
            </w:r>
          </w:p>
        </w:tc>
      </w:tr>
      <w:tr w:rsidR="00BF359A" w:rsidRPr="00207F09" w14:paraId="02DA96B5" w14:textId="77777777" w:rsidTr="00E93F11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947E" w14:textId="77777777" w:rsidR="00BF359A" w:rsidRPr="00207F09" w:rsidRDefault="00BF359A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F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828A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,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96AA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C9E2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9993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2.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7844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128</w:t>
            </w:r>
          </w:p>
        </w:tc>
      </w:tr>
      <w:tr w:rsidR="00BF359A" w:rsidRPr="00207F09" w14:paraId="35C0D41C" w14:textId="77777777" w:rsidTr="00E93F11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549B" w14:textId="77777777" w:rsidR="00BF359A" w:rsidRPr="00207F09" w:rsidRDefault="00BF359A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emop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7049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,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9748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.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7B2C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34E7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6DBD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  <w:tr w:rsidR="00BF359A" w:rsidRPr="00207F09" w14:paraId="2CA398EA" w14:textId="77777777" w:rsidTr="00E93F11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17F4" w14:textId="77777777" w:rsidR="00BF359A" w:rsidRPr="00207F09" w:rsidRDefault="00BF359A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nsal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C70E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,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2EA4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1928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C343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AFDD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846</w:t>
            </w:r>
          </w:p>
        </w:tc>
      </w:tr>
      <w:tr w:rsidR="00BF359A" w:rsidRPr="00207F09" w14:paraId="1E8DC0E2" w14:textId="77777777" w:rsidTr="00E93F11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0481" w14:textId="77777777" w:rsidR="00BF359A" w:rsidRPr="00207F09" w:rsidRDefault="00BF359A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nl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84E1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,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988A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8FB9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586B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BACB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575</w:t>
            </w:r>
          </w:p>
        </w:tc>
      </w:tr>
      <w:tr w:rsidR="00BF359A" w:rsidRPr="00207F09" w14:paraId="1A8C7B03" w14:textId="77777777" w:rsidTr="00E93F11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6E5A" w14:textId="77777777" w:rsidR="00BF359A" w:rsidRPr="00207F09" w:rsidRDefault="00BF359A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nma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3AC7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,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B418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C15B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8239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8718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013</w:t>
            </w:r>
          </w:p>
        </w:tc>
      </w:tr>
      <w:tr w:rsidR="00BF359A" w:rsidRPr="00207F09" w14:paraId="18A0A3C1" w14:textId="77777777" w:rsidTr="00E93F11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ED05" w14:textId="77777777" w:rsidR="00BF359A" w:rsidRPr="00207F09" w:rsidRDefault="00BF359A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n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A4DF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,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C07F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BEE6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5393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F5F6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813</w:t>
            </w:r>
          </w:p>
        </w:tc>
      </w:tr>
      <w:tr w:rsidR="00BF359A" w:rsidRPr="00207F09" w14:paraId="03C31C9F" w14:textId="77777777" w:rsidTr="00E93F11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DE3B" w14:textId="77777777" w:rsidR="00BF359A" w:rsidRPr="00207F09" w:rsidRDefault="00BF359A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nvap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6356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,6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B548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593B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109D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.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2B54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252</w:t>
            </w:r>
          </w:p>
        </w:tc>
      </w:tr>
      <w:tr w:rsidR="00BF359A" w:rsidRPr="00207F09" w14:paraId="0FFD8F37" w14:textId="77777777" w:rsidTr="00E93F11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B0D6" w14:textId="77777777" w:rsidR="00BF359A" w:rsidRPr="00207F09" w:rsidRDefault="00BF359A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nlabpr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00F8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,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146C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1D0B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167A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3.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FF58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173</w:t>
            </w:r>
          </w:p>
        </w:tc>
      </w:tr>
      <w:tr w:rsidR="00BF359A" w:rsidRPr="00207F09" w14:paraId="32AFBAF7" w14:textId="77777777" w:rsidTr="00E93F11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E5F5" w14:textId="77777777" w:rsidR="00BF359A" w:rsidRPr="00207F09" w:rsidRDefault="00BF359A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AB96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,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938C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5E03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9878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0558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3</w:t>
            </w:r>
          </w:p>
        </w:tc>
      </w:tr>
      <w:tr w:rsidR="00BF359A" w:rsidRPr="00207F09" w14:paraId="385FCCF0" w14:textId="77777777" w:rsidTr="00E93F11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5FD6" w14:textId="77777777" w:rsidR="00BF359A" w:rsidRPr="00207F09" w:rsidRDefault="00BF359A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xp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60DF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,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1378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AEDE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7768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94E4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</w:t>
            </w:r>
          </w:p>
        </w:tc>
      </w:tr>
      <w:tr w:rsidR="00BF359A" w:rsidRPr="00207F09" w14:paraId="7B023940" w14:textId="77777777" w:rsidTr="00E93F11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F26C" w14:textId="77777777" w:rsidR="00BF359A" w:rsidRPr="00207F09" w:rsidRDefault="00BF359A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r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EDE7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,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9A7F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E36A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14DA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C3A3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BF359A" w:rsidRPr="00207F09" w14:paraId="0349D697" w14:textId="77777777" w:rsidTr="00E93F11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41D1" w14:textId="77777777" w:rsidR="00BF359A" w:rsidRPr="00207F09" w:rsidRDefault="00BF359A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form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A241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,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5B58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46F6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3F47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86EC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BF359A" w:rsidRPr="00207F09" w14:paraId="1347DD55" w14:textId="77777777" w:rsidTr="00E93F11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23F1" w14:textId="77777777" w:rsidR="00BF359A" w:rsidRPr="00207F09" w:rsidRDefault="00BF359A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rrup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9A29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,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FDEC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1749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091D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5CDA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BF359A" w:rsidRPr="00207F09" w14:paraId="7AA0F33C" w14:textId="77777777" w:rsidTr="00E93F11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B9F4" w14:textId="77777777" w:rsidR="00BF359A" w:rsidRPr="00207F09" w:rsidRDefault="00BF359A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ccesfin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A8B2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,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9373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73FF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F9F1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7993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BF359A" w:rsidRPr="00207F09" w14:paraId="4F810EF3" w14:textId="77777777" w:rsidTr="00E93F11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484D" w14:textId="77777777" w:rsidR="00BF359A" w:rsidRPr="00207F09" w:rsidRDefault="00BF359A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wnc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5D0F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,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CCEF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C76A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F822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2D42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BF359A" w:rsidRPr="00207F09" w14:paraId="3F3658B8" w14:textId="77777777" w:rsidTr="00E93F11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4F2E" w14:textId="77777777" w:rsidR="00BF359A" w:rsidRPr="00207F09" w:rsidRDefault="00BF359A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xpo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5573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,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1063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B0A9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FF44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8C33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BF359A" w:rsidRPr="00207F09" w14:paraId="18EFBCD0" w14:textId="77777777" w:rsidTr="00E93F11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65CAB" w14:textId="77777777" w:rsidR="00BF359A" w:rsidRPr="00207F09" w:rsidRDefault="00BF359A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oreig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DCD15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,9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18AFA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D6552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4E616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BB807" w14:textId="77777777" w:rsidR="00BF359A" w:rsidRPr="00207F09" w:rsidRDefault="00BF359A" w:rsidP="00E93F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</w:tbl>
    <w:p w14:paraId="402B29FD" w14:textId="77777777" w:rsidR="00BF359A" w:rsidRDefault="00BF359A" w:rsidP="00BF359A">
      <w:pPr>
        <w:rPr>
          <w:sz w:val="18"/>
          <w:szCs w:val="18"/>
        </w:rPr>
      </w:pPr>
      <w:r w:rsidRPr="00207F09">
        <w:rPr>
          <w:bCs/>
          <w:sz w:val="18"/>
          <w:szCs w:val="18"/>
        </w:rPr>
        <w:t>Note:</w:t>
      </w:r>
      <w:r w:rsidRPr="00207F09">
        <w:rPr>
          <w:sz w:val="18"/>
          <w:szCs w:val="18"/>
        </w:rPr>
        <w:t xml:space="preserve"> See Table S3 for variables definition.</w:t>
      </w:r>
    </w:p>
    <w:p w14:paraId="52F6B21D" w14:textId="77777777" w:rsidR="00BF359A" w:rsidRDefault="00BF359A" w:rsidP="00BF359A">
      <w:pPr>
        <w:rPr>
          <w:sz w:val="18"/>
          <w:szCs w:val="18"/>
        </w:rPr>
      </w:pPr>
    </w:p>
    <w:p w14:paraId="5D1BEF41" w14:textId="77777777" w:rsidR="00BF359A" w:rsidRDefault="00BF359A" w:rsidP="00BF359A">
      <w:pPr>
        <w:rPr>
          <w:sz w:val="18"/>
          <w:szCs w:val="18"/>
        </w:rPr>
      </w:pPr>
    </w:p>
    <w:p w14:paraId="16E9D0E8" w14:textId="77777777" w:rsidR="00E514F2" w:rsidRDefault="00E514F2"/>
    <w:sectPr w:rsidR="00E51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59A"/>
    <w:rsid w:val="00721FC1"/>
    <w:rsid w:val="00903AC7"/>
    <w:rsid w:val="00BF359A"/>
    <w:rsid w:val="00DE1265"/>
    <w:rsid w:val="00E5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83527"/>
  <w15:chartTrackingRefBased/>
  <w15:docId w15:val="{6C0D049E-C249-419E-AEF0-2C77B6587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59A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08-25T08:53:00Z</dcterms:created>
  <dcterms:modified xsi:type="dcterms:W3CDTF">2022-08-25T08:54:00Z</dcterms:modified>
</cp:coreProperties>
</file>